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82E" w:rsidRDefault="006F382E" w:rsidP="006F382E">
      <w:pPr>
        <w:pStyle w:val="Tabletitle"/>
        <w:spacing w:line="480" w:lineRule="auto"/>
      </w:pPr>
      <w:r>
        <w:t>Supplemental Figure 1</w:t>
      </w:r>
      <w:r w:rsidRPr="00C17BBA">
        <w:t>. PFS among ASCT-ineligible high-risk NDMM patients from MAIA and ALCYONE</w:t>
      </w:r>
      <w:r>
        <w:t>, stratified by level of response</w:t>
      </w:r>
    </w:p>
    <w:p w:rsidR="006F382E" w:rsidRDefault="006F382E" w:rsidP="006F382E">
      <w:pPr>
        <w:pStyle w:val="FootnoteText"/>
        <w:spacing w:line="480" w:lineRule="auto"/>
      </w:pPr>
      <w:r w:rsidRPr="00C17BBA">
        <w:t>ASCT = autologous stem cell transplant; CI = confidence interval</w:t>
      </w:r>
      <w:r w:rsidRPr="00A677EF">
        <w:t xml:space="preserve">; </w:t>
      </w:r>
      <w:r w:rsidRPr="00676FA2">
        <w:t>CR =</w:t>
      </w:r>
      <w:r w:rsidRPr="00A83820">
        <w:t xml:space="preserve"> complete response</w:t>
      </w:r>
      <w:r w:rsidRPr="0086275C">
        <w:t>; HR = hazard ratio; NDMM = newly diagnosed multiple myeloma; PFS = progression-free survival.</w:t>
      </w:r>
      <w:r>
        <w:t xml:space="preserve"> </w:t>
      </w:r>
    </w:p>
    <w:p w:rsidR="00D65453" w:rsidRDefault="00D65453"/>
    <w:p w:rsidR="006F382E" w:rsidRDefault="00271764">
      <w:r>
        <w:rPr>
          <w:noProof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81.75pt">
            <v:imagedata r:id="rId4" o:title="Supplemental_Figure_1_-_04-08-2022"/>
          </v:shape>
        </w:pict>
      </w:r>
    </w:p>
    <w:sectPr w:rsidR="006F382E" w:rsidSect="00750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6F382E"/>
    <w:rsid w:val="00271764"/>
    <w:rsid w:val="002C2476"/>
    <w:rsid w:val="006F382E"/>
    <w:rsid w:val="007500D0"/>
    <w:rsid w:val="00A2392C"/>
    <w:rsid w:val="00AB16E2"/>
    <w:rsid w:val="00D654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F382E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382E"/>
    <w:rPr>
      <w:rFonts w:ascii="Times New Roman" w:hAnsi="Times New Roman"/>
      <w:sz w:val="20"/>
      <w:szCs w:val="20"/>
    </w:rPr>
  </w:style>
  <w:style w:type="paragraph" w:customStyle="1" w:styleId="Tabletitle">
    <w:name w:val="Table title"/>
    <w:basedOn w:val="Normal"/>
    <w:qFormat/>
    <w:rsid w:val="006F382E"/>
    <w:pPr>
      <w:spacing w:before="120" w:line="240" w:lineRule="auto"/>
    </w:pPr>
    <w:rPr>
      <w:rFonts w:ascii="Times New Roman" w:hAnsi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1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76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3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S, Rebecca</dc:creator>
  <cp:keywords/>
  <dc:description/>
  <cp:lastModifiedBy>9107535</cp:lastModifiedBy>
  <cp:revision>2</cp:revision>
  <dcterms:created xsi:type="dcterms:W3CDTF">2022-03-18T20:48:00Z</dcterms:created>
  <dcterms:modified xsi:type="dcterms:W3CDTF">2022-04-1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3-18T20:49:44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6d904ad9-f470-427c-9ea9-000028564f83</vt:lpwstr>
  </property>
</Properties>
</file>